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F4E08" w14:textId="52CD3F35" w:rsidR="00403BC6" w:rsidRPr="00672625" w:rsidRDefault="00403BC6" w:rsidP="00403BC6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bookmarkStart w:id="0" w:name="_Hlk161060697"/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Supplementary Data </w:t>
      </w:r>
      <w:r w:rsidRPr="0067262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3. Terms used for selection of expressed genes associated to plant defense and to fungal pathogenesis</w:t>
      </w:r>
      <w:bookmarkEnd w:id="0"/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.</w:t>
      </w:r>
    </w:p>
    <w:p w14:paraId="747165F7" w14:textId="77777777" w:rsidR="00403BC6" w:rsidRPr="00672625" w:rsidRDefault="00403BC6" w:rsidP="00403BC6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Plant transcripts with one of the broad annotation terms </w:t>
      </w:r>
      <w:r>
        <w:rPr>
          <w:rFonts w:ascii="Arial" w:eastAsia="Times New Roman" w:hAnsi="Arial" w:cs="Arial"/>
          <w:kern w:val="0"/>
          <w:sz w:val="24"/>
          <w:szCs w:val="24"/>
          <w14:ligatures w14:val="none"/>
        </w:rPr>
        <w:t>below</w:t>
      </w: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were selected as candidates: “receptor", "defense", "resistant", "resistance", "disease", "</w:t>
      </w:r>
      <w:proofErr w:type="spellStart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susceptib</w:t>
      </w:r>
      <w:proofErr w:type="spellEnd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", "response to fungi", "response to bacterium", "response to stress", "response to wounding”, “interaction", "</w:t>
      </w:r>
      <w:proofErr w:type="spellStart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lysm</w:t>
      </w:r>
      <w:proofErr w:type="spellEnd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", "MAPK", "mitogen", "oxidative stress", "ROS", "peroxidase", "catalase", "disease response", "defense pathway", "hypersensitive response", "SNARE", "</w:t>
      </w:r>
      <w:proofErr w:type="spellStart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jasmon</w:t>
      </w:r>
      <w:proofErr w:type="spellEnd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", "</w:t>
      </w:r>
      <w:proofErr w:type="spellStart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salicyl</w:t>
      </w:r>
      <w:proofErr w:type="spellEnd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", "ethylene", "systemic", "signaling", "transcription factor", "secondary", "phytoalexin","</w:t>
      </w:r>
      <w:proofErr w:type="spellStart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hormon</w:t>
      </w:r>
      <w:proofErr w:type="spellEnd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". </w:t>
      </w:r>
      <w:proofErr w:type="spellStart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Pfam</w:t>
      </w:r>
      <w:proofErr w:type="spellEnd"/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domain of protein kinases: "PF00069", "PF07714", "PF08263", "PF00560", "PF12799", "PF13516", "PF13504", "PF13855", "PF00139", "PF00954", "PF01476", "PF13947", "PF14380", "PF00314", "PF01657", "PF00931", "PF13499", "PF03822", "PF00141", and "PF13202". </w:t>
      </w:r>
    </w:p>
    <w:p w14:paraId="3D61A57F" w14:textId="77777777" w:rsidR="00403BC6" w:rsidRPr="00672625" w:rsidRDefault="00403BC6" w:rsidP="00403BC6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</w:pP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Some of those terms were cut short to increase the likelihood of capturing more genes of interest. Plant defense genes selection was based on literature (</w:t>
      </w:r>
      <w:r w:rsidRPr="00672625">
        <w:rPr>
          <w:rFonts w:ascii="Arial" w:hAnsi="Arial" w:cs="Arial"/>
          <w:kern w:val="0"/>
          <w14:ligatures w14:val="none"/>
        </w:rPr>
        <w:t>Zipfel, 2009, Zipfel, 2014, Lo Presti et al., 2015,</w:t>
      </w:r>
      <w:r w:rsidRPr="00672625">
        <w:rPr>
          <w:rFonts w:ascii="Arial" w:eastAsia="Calibri" w:hAnsi="Arial" w:cs="Arial"/>
          <w:kern w:val="0"/>
          <w14:ligatures w14:val="none"/>
        </w:rPr>
        <w:t xml:space="preserve"> </w:t>
      </w:r>
      <w:proofErr w:type="spellStart"/>
      <w:r w:rsidRPr="00672625">
        <w:rPr>
          <w:rFonts w:ascii="Arial" w:hAnsi="Arial" w:cs="Arial"/>
          <w:kern w:val="0"/>
          <w14:ligatures w14:val="none"/>
        </w:rPr>
        <w:t>Boutrot</w:t>
      </w:r>
      <w:proofErr w:type="spellEnd"/>
      <w:r w:rsidRPr="00672625">
        <w:rPr>
          <w:rFonts w:ascii="Arial" w:hAnsi="Arial" w:cs="Arial"/>
          <w:kern w:val="0"/>
          <w14:ligatures w14:val="none"/>
        </w:rPr>
        <w:t xml:space="preserve"> and Zipfel, 2017, Buendia et al., 2018</w:t>
      </w:r>
      <w:r w:rsidRPr="00672625">
        <w:rPr>
          <w:rFonts w:ascii="Arial" w:eastAsia="Calibri" w:hAnsi="Arial" w:cs="Arial"/>
          <w:kern w:val="0"/>
          <w14:ligatures w14:val="none"/>
        </w:rPr>
        <w:t>;</w:t>
      </w:r>
      <w:r w:rsidRPr="00672625">
        <w:rPr>
          <w:rFonts w:ascii="Arial" w:hAnsi="Arial" w:cs="Arial"/>
          <w:kern w:val="0"/>
          <w14:ligatures w14:val="none"/>
        </w:rPr>
        <w:t xml:space="preserve"> Saijo et al., 2018, </w:t>
      </w:r>
      <w:proofErr w:type="spellStart"/>
      <w:r w:rsidRPr="00672625">
        <w:rPr>
          <w:rFonts w:ascii="Arial" w:hAnsi="Arial" w:cs="Arial"/>
          <w:kern w:val="0"/>
          <w14:ligatures w14:val="none"/>
        </w:rPr>
        <w:t>Dumanović</w:t>
      </w:r>
      <w:proofErr w:type="spellEnd"/>
      <w:r w:rsidRPr="00672625">
        <w:rPr>
          <w:rFonts w:ascii="Arial" w:hAnsi="Arial" w:cs="Arial"/>
          <w:kern w:val="0"/>
          <w14:ligatures w14:val="none"/>
        </w:rPr>
        <w:t xml:space="preserve"> et al., 2020</w:t>
      </w: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):</w:t>
      </w:r>
    </w:p>
    <w:p w14:paraId="6616E136" w14:textId="77777777" w:rsidR="00403BC6" w:rsidRDefault="00403BC6" w:rsidP="00403BC6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="Arial Unicode MS" w:hAnsi="Arial" w:cs="Arial"/>
          <w:sz w:val="24"/>
          <w:szCs w:val="24"/>
        </w:rPr>
      </w:pP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Fungal genes related to pathogenesis were selected mostly based on a joint databases of DGE and the variance partition analysis and included the annotation terms </w:t>
      </w:r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"virulence", "pathogenicity", "pathogenesis", "disease", "necrosis", "effector", "degrading enzymes", "transcription factor", "</w:t>
      </w:r>
      <w:proofErr w:type="spellStart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hydrophobin</w:t>
      </w:r>
      <w:proofErr w:type="spellEnd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", polyketide", "non ribosomal", "toxin", "</w:t>
      </w:r>
      <w:proofErr w:type="spellStart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cutinase</w:t>
      </w:r>
      <w:proofErr w:type="spellEnd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", "glycosyl hydrolase", "CWDE", "XYL1", "XYL2", "ALP1", "Cel1","Cel2", "XYP1", "HDA1","SNF1", "tentoxin", "cellulase", "</w:t>
      </w:r>
      <w:proofErr w:type="spellStart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hemicellulase</w:t>
      </w:r>
      <w:proofErr w:type="spellEnd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", "pectinase", "pectate", "lyase", "cellulose",  "hemicellulose", "pectin", "peroxidase", "ROS", "oxidative stress", "thioredoxin", "peroxiredoxin", "superoxide dismutase","</w:t>
      </w:r>
      <w:proofErr w:type="spellStart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xylan</w:t>
      </w:r>
      <w:proofErr w:type="spellEnd"/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 xml:space="preserve">", "shikimate", "benzoate", </w:t>
      </w:r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lastRenderedPageBreak/>
        <w:t xml:space="preserve">"ethylene", "necrosis inducing peptide", "glycosylation", “SNARE”. </w:t>
      </w: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In addition, further selections were done based on literature (Wang et al., 2014; </w:t>
      </w:r>
      <w:r w:rsidRPr="00672625">
        <w:rPr>
          <w:rFonts w:ascii="Arial" w:hAnsi="Arial" w:cs="Arial"/>
          <w:kern w:val="0"/>
          <w:sz w:val="24"/>
          <w:szCs w:val="24"/>
          <w14:ligatures w14:val="none"/>
        </w:rPr>
        <w:t>Toruño</w:t>
      </w: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et al., 2016; </w:t>
      </w:r>
      <w:r w:rsidRPr="00672625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Franceschetti et al., 2017; Shao et al., 2021)</w:t>
      </w:r>
      <w:r w:rsidRPr="00672625">
        <w:rPr>
          <w:rFonts w:ascii="Arial" w:eastAsia="Times New Roman" w:hAnsi="Arial" w:cs="Arial"/>
          <w:kern w:val="0"/>
          <w:sz w:val="24"/>
          <w:szCs w:val="24"/>
          <w14:ligatures w14:val="none"/>
        </w:rPr>
        <w:t>. Some of those terms were cut short to increase the likelihood of capturing more genes of interest.</w:t>
      </w:r>
    </w:p>
    <w:p w14:paraId="16CAB9EC" w14:textId="77777777" w:rsidR="00403BC6" w:rsidRDefault="00403BC6" w:rsidP="00403BC6"/>
    <w:p w14:paraId="79358F53" w14:textId="77777777" w:rsidR="00403BC6" w:rsidRDefault="00403BC6"/>
    <w:sectPr w:rsidR="00403BC6" w:rsidSect="00C21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C6"/>
    <w:rsid w:val="00403BC6"/>
    <w:rsid w:val="00C2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1D8A"/>
  <w15:chartTrackingRefBased/>
  <w15:docId w15:val="{86BFC665-ABEE-4A41-9049-B1AE0D38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4-04-15T00:25:00Z</dcterms:created>
  <dcterms:modified xsi:type="dcterms:W3CDTF">2024-04-15T00:26:00Z</dcterms:modified>
</cp:coreProperties>
</file>